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06A" w:rsidRDefault="002412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Supplementa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34661">
        <w:rPr>
          <w:rFonts w:ascii="Times New Roman" w:hAnsi="Times New Roman" w:cs="Times New Roman"/>
          <w:sz w:val="20"/>
          <w:szCs w:val="20"/>
        </w:rPr>
        <w:t xml:space="preserve">Table 1 </w:t>
      </w:r>
      <w:r w:rsidR="00934661">
        <w:rPr>
          <w:rFonts w:ascii="Times New Roman" w:hAnsi="Times New Roman" w:cs="Times New Roman" w:hint="eastAsia"/>
          <w:sz w:val="20"/>
          <w:szCs w:val="20"/>
        </w:rPr>
        <w:t>V</w:t>
      </w:r>
      <w:r w:rsidR="00934661">
        <w:rPr>
          <w:rFonts w:ascii="Times New Roman" w:hAnsi="Times New Roman" w:cs="Times New Roman"/>
          <w:sz w:val="20"/>
          <w:szCs w:val="20"/>
        </w:rPr>
        <w:t>ariants</w:t>
      </w:r>
      <w:r w:rsidR="00934661">
        <w:rPr>
          <w:rFonts w:ascii="Times New Roman" w:hAnsi="Times New Roman" w:cs="Times New Roman" w:hint="eastAsia"/>
          <w:sz w:val="20"/>
          <w:szCs w:val="20"/>
        </w:rPr>
        <w:t xml:space="preserve"> in </w:t>
      </w:r>
      <w:r w:rsidR="00934661">
        <w:rPr>
          <w:rFonts w:ascii="Times New Roman" w:hAnsi="Times New Roman" w:cs="Times New Roman" w:hint="eastAsia"/>
          <w:i/>
          <w:iCs/>
          <w:sz w:val="20"/>
          <w:szCs w:val="20"/>
        </w:rPr>
        <w:t>EMC1</w:t>
      </w:r>
      <w:r w:rsidR="00934661">
        <w:rPr>
          <w:rFonts w:ascii="Times New Roman" w:hAnsi="Times New Roman" w:cs="Times New Roman"/>
          <w:sz w:val="20"/>
          <w:szCs w:val="20"/>
        </w:rPr>
        <w:t xml:space="preserve"> identified </w:t>
      </w:r>
      <w:r w:rsidR="00934661">
        <w:rPr>
          <w:rFonts w:ascii="Times New Roman" w:hAnsi="Times New Roman" w:cs="Times New Roman" w:hint="eastAsia"/>
          <w:sz w:val="20"/>
          <w:szCs w:val="20"/>
        </w:rPr>
        <w:t xml:space="preserve">in individuals </w:t>
      </w:r>
      <w:r w:rsidR="00934661">
        <w:rPr>
          <w:rFonts w:ascii="Times New Roman" w:hAnsi="Times New Roman" w:cs="Times New Roman"/>
          <w:sz w:val="20"/>
          <w:szCs w:val="20"/>
        </w:rPr>
        <w:t>with global developmental delay</w:t>
      </w:r>
    </w:p>
    <w:tbl>
      <w:tblPr>
        <w:tblStyle w:val="a5"/>
        <w:tblW w:w="14173" w:type="dxa"/>
        <w:tblLayout w:type="fixed"/>
        <w:tblLook w:val="04A0"/>
      </w:tblPr>
      <w:tblGrid>
        <w:gridCol w:w="109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7"/>
      </w:tblGrid>
      <w:tr w:rsidR="0048606A" w:rsidTr="002412EF">
        <w:tc>
          <w:tcPr>
            <w:tcW w:w="109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Source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Current report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Bryen</w:t>
            </w:r>
            <w:proofErr w:type="spellEnd"/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at al., 2023: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huang et al., 2022: Family A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Chuang et al., 2022: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FamilyB</w:t>
            </w:r>
            <w:proofErr w:type="spellEnd"/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huang et al., 2022: Family C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Cabet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et al., 2020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Geetha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et al., 2018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Harel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et al.,2016: Family 1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Harel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et al.,2016: Family 2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Harel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et al.,2016: Family 2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Harel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et al.,2016: Family 2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Harel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et al.,2016: Family 3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Harel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et al.,2016: Family 3</w:t>
            </w:r>
          </w:p>
        </w:tc>
        <w:tc>
          <w:tcPr>
            <w:tcW w:w="937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Harel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et al.,2016: Family 4</w:t>
            </w:r>
          </w:p>
        </w:tc>
      </w:tr>
      <w:tr w:rsidR="0048606A" w:rsidTr="002412EF">
        <w:tc>
          <w:tcPr>
            <w:tcW w:w="109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Individual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</w:tcPr>
          <w:p w:rsidR="0048606A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</w:tcPr>
          <w:p w:rsidR="0048606A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</w:tcPr>
          <w:p w:rsidR="0048606A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  <w:shd w:val="clear" w:color="auto" w:fill="FFFFFF" w:themeFill="background1"/>
          </w:tcPr>
          <w:p w:rsidR="0048606A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</w:tcPr>
          <w:p w:rsidR="0048606A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A3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AB3445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AB3446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AB4742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AB6896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AB6897</w:t>
            </w:r>
          </w:p>
        </w:tc>
        <w:tc>
          <w:tcPr>
            <w:tcW w:w="937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H4387_1</w:t>
            </w:r>
          </w:p>
        </w:tc>
      </w:tr>
      <w:tr w:rsidR="0048606A" w:rsidTr="002412EF">
        <w:tc>
          <w:tcPr>
            <w:tcW w:w="109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Variants in EMC1 (NM_015047.3)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/>
                <w:sz w:val="13"/>
                <w:szCs w:val="13"/>
              </w:rPr>
              <w:t>c.765_c.777delGTTGAGACAGATCinsATTCTACTT</w:t>
            </w: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;</w:t>
            </w:r>
            <w:r w:rsidRPr="002412EF">
              <w:rPr>
                <w:rFonts w:ascii="Times New Roman" w:hAnsi="Times New Roman" w:cs="Times New Roman"/>
                <w:sz w:val="13"/>
                <w:szCs w:val="13"/>
              </w:rPr>
              <w:t>p.Leu256fs</w:t>
            </w: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*</w:t>
            </w:r>
            <w:r w:rsidRPr="002412EF">
              <w:rPr>
                <w:rFonts w:ascii="Times New Roman" w:hAnsi="Times New Roman" w:cs="Times New Roman"/>
                <w:sz w:val="13"/>
                <w:szCs w:val="13"/>
              </w:rPr>
              <w:t>10)</w:t>
            </w: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;</w:t>
            </w:r>
          </w:p>
          <w:p w:rsidR="0048606A" w:rsidRPr="002412EF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/>
                <w:sz w:val="13"/>
                <w:szCs w:val="13"/>
              </w:rPr>
              <w:t>c.2376G&gt;A</w:t>
            </w: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;</w:t>
            </w:r>
            <w:r w:rsidRPr="002412EF">
              <w:rPr>
                <w:rFonts w:ascii="Times New Roman" w:hAnsi="Times New Roman" w:cs="Times New Roman"/>
                <w:sz w:val="13"/>
                <w:szCs w:val="13"/>
              </w:rPr>
              <w:t>p.Val792</w:t>
            </w: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fs*31 (comp het) 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/>
                <w:sz w:val="13"/>
                <w:szCs w:val="13"/>
              </w:rPr>
              <w:t>c.287</w:t>
            </w: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2412EF">
              <w:rPr>
                <w:rFonts w:ascii="Times New Roman" w:hAnsi="Times New Roman" w:cs="Times New Roman"/>
                <w:sz w:val="13"/>
                <w:szCs w:val="13"/>
              </w:rPr>
              <w:t>1G&gt;A</w:t>
            </w: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; p.Asp96Glyfs*45, p.Asp96Glufs*22, p.Asp96Valfs*14; c.2588-771C&gt;G; p.Ile863Lysfs*27 (comp het)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c.1745C&gt;A; p.Pro582His (het) 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c.1745C&gt;G; p.Pro582Arg (het, mosaic) 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c.1751C&gt;A; p.Pro584His (het) 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1134C&gt;A; p.Tyr378Ter; c.2858T&gt;C; p.Phe953Ser (comp het)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1212+1G&gt;A;p.Arg404Valfs*43 (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hom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2619_2622delTCCT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; p.Pro874Argfs*21 (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hom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245C&gt;T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;  p.Thr82Met (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hom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245C&gt;T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;  p.Thr82Met (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hom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245C&gt;T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;  p.Thr82Met (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hom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2602G&gt;A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; p.Gly868Arg (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hom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2602G&gt;A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; p.Gly868Arg (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hom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937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411G&gt;C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; p.Gly471Arg (het)</w:t>
            </w:r>
          </w:p>
        </w:tc>
      </w:tr>
      <w:tr w:rsidR="0048606A" w:rsidTr="002412EF">
        <w:tc>
          <w:tcPr>
            <w:tcW w:w="109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Age at last exam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4 yr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7 yr (deceased)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 yr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 yr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 yr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 yr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yr &amp;10 mo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 yr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3 yr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 yr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 yr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 yr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2 yr</w:t>
            </w:r>
          </w:p>
        </w:tc>
        <w:tc>
          <w:tcPr>
            <w:tcW w:w="937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2 yr</w:t>
            </w:r>
          </w:p>
        </w:tc>
      </w:tr>
      <w:tr w:rsidR="0048606A" w:rsidTr="002412EF">
        <w:tc>
          <w:tcPr>
            <w:tcW w:w="109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lobal developmental delay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yes (5 mo)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, profound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, profound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, profound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Default="0048606A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, severe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7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</w:tr>
      <w:tr w:rsidR="0048606A" w:rsidTr="002412EF">
        <w:tc>
          <w:tcPr>
            <w:tcW w:w="109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Speech delay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two words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five spoken word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 speech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 speech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 speech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 speech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 speech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7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</w:tr>
      <w:tr w:rsidR="0048606A" w:rsidTr="002412EF">
        <w:tc>
          <w:tcPr>
            <w:tcW w:w="109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Seizures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rly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onset,</w:t>
            </w:r>
          </w:p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fractory,</w:t>
            </w:r>
          </w:p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bsences,</w:t>
            </w:r>
          </w:p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onic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clonic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a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tonic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clonic</w:t>
            </w:r>
            <w:proofErr w:type="spellEnd"/>
          </w:p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eizures,</w:t>
            </w:r>
          </w:p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myoclonia</w:t>
            </w:r>
            <w:proofErr w:type="spellEnd"/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absence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early infantile,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myoclonic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jerks and generalized tonic-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clonic</w:t>
            </w:r>
            <w:proofErr w:type="spellEnd"/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yes (subclinical)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7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48606A" w:rsidTr="002412EF">
        <w:tc>
          <w:tcPr>
            <w:tcW w:w="109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Scolios</w:t>
            </w:r>
            <w:proofErr w:type="spellEnd"/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7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</w:tr>
      <w:tr w:rsidR="0048606A" w:rsidTr="002412EF">
        <w:tc>
          <w:tcPr>
            <w:tcW w:w="109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Postnatal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microcephaly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50th </w:t>
            </w:r>
            <w:proofErr w:type="spellStart"/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centile</w:t>
            </w:r>
            <w:proofErr w:type="spellEnd"/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, </w:t>
            </w:r>
            <w:proofErr w:type="spellStart"/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brachycephaly</w:t>
            </w:r>
            <w:proofErr w:type="spellEnd"/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and mid-temporal narrowing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 (-0.76SD); yet exhibited a postnatal decline in percentil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rd-10th percentile (2yr9mo)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7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percentile (18 mo)</w:t>
            </w:r>
          </w:p>
        </w:tc>
      </w:tr>
      <w:tr w:rsidR="0048606A" w:rsidTr="002412EF">
        <w:tc>
          <w:tcPr>
            <w:tcW w:w="109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Dysmorphic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features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scaphocephaly</w:t>
            </w:r>
            <w:proofErr w:type="spellEnd"/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scaphocephaly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>, deep-set e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hort upper lip, mild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hypertelori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retrognathia</w:t>
            </w:r>
            <w:proofErr w:type="spellEnd"/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deep-set eyes, gingival hyperplasia, short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philtrum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retrognathia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persistent fetal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fingerpads</w:t>
            </w:r>
            <w:proofErr w:type="spellEnd"/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deep-set eyes, gingival hyperplasia, short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philtrum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retrognathia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persistent fetal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fingerpads</w:t>
            </w:r>
            <w:proofErr w:type="spellEnd"/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deep-set eyes, gingival hyperplasia, short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philtrum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retrognathia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persistent fetal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fingerpads</w:t>
            </w:r>
            <w:proofErr w:type="spellEnd"/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eep-set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eyes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retrognathia</w:t>
            </w:r>
            <w:proofErr w:type="spellEnd"/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eep-set eyes</w:t>
            </w:r>
          </w:p>
        </w:tc>
        <w:tc>
          <w:tcPr>
            <w:tcW w:w="937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low anterior hairline, dysplastic ears, gingival hyperplasia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micrognathi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proofErr w:type="spellEnd"/>
          </w:p>
        </w:tc>
      </w:tr>
      <w:tr w:rsidR="0048606A" w:rsidTr="002412EF">
        <w:tc>
          <w:tcPr>
            <w:tcW w:w="109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Truncal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hypotonia</w:t>
            </w:r>
            <w:proofErr w:type="spellEnd"/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7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</w:tr>
      <w:tr w:rsidR="0048606A" w:rsidTr="002412EF">
        <w:tc>
          <w:tcPr>
            <w:tcW w:w="109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Increased tone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in extremities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7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48606A" w:rsidTr="002412EF">
        <w:tc>
          <w:tcPr>
            <w:tcW w:w="109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Diminished DTRs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absent deep tendon reflex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yes in upper extremities, brisk reflexes in lower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extremitie</w:t>
            </w:r>
            <w:proofErr w:type="spellEnd"/>
          </w:p>
        </w:tc>
        <w:tc>
          <w:tcPr>
            <w:tcW w:w="934" w:type="dxa"/>
            <w:shd w:val="clear" w:color="auto" w:fill="FFFFFF" w:themeFill="background1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R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7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</w:tr>
      <w:tr w:rsidR="0048606A" w:rsidTr="002412EF">
        <w:tc>
          <w:tcPr>
            <w:tcW w:w="109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Dystonic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posturing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7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48606A" w:rsidTr="002412EF">
        <w:tc>
          <w:tcPr>
            <w:tcW w:w="109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Ophthalmological abnormalities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/>
                <w:sz w:val="13"/>
                <w:szCs w:val="13"/>
              </w:rPr>
              <w:t xml:space="preserve">horizontal </w:t>
            </w:r>
            <w:proofErr w:type="spellStart"/>
            <w:r w:rsidRPr="002412EF">
              <w:rPr>
                <w:rFonts w:ascii="Times New Roman" w:hAnsi="Times New Roman" w:cs="Times New Roman"/>
                <w:sz w:val="13"/>
                <w:szCs w:val="13"/>
              </w:rPr>
              <w:t>nystagmus</w:t>
            </w:r>
            <w:proofErr w:type="spellEnd"/>
            <w:r w:rsidRPr="002412EF">
              <w:rPr>
                <w:rFonts w:ascii="Times New Roman" w:hAnsi="Times New Roman" w:cs="Times New Roman"/>
                <w:sz w:val="13"/>
                <w:szCs w:val="13"/>
              </w:rPr>
              <w:t xml:space="preserve"> and retinal dystrophy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/>
                <w:sz w:val="13"/>
                <w:szCs w:val="13"/>
              </w:rPr>
              <w:t>cortical visual impairment</w:t>
            </w: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; bilateral cataracts at 6 yr (possibly due to self injurious </w:t>
            </w:r>
            <w:r w:rsidRPr="002412EF">
              <w:rPr>
                <w:rFonts w:ascii="Times New Roman" w:hAnsi="Times New Roman" w:cs="Times New Roman"/>
                <w:sz w:val="13"/>
                <w:szCs w:val="13"/>
              </w:rPr>
              <w:t>behavior</w:t>
            </w: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); intermittent </w:t>
            </w:r>
            <w:proofErr w:type="spellStart"/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esotropia</w:t>
            </w:r>
            <w:proofErr w:type="spellEnd"/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rtical visual impairment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; no response on VEP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rtical visual impairment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hyperopia</w:t>
            </w:r>
            <w:proofErr w:type="spellEnd"/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rtical visual impairment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 roving eye movement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ntermittent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unilateral divergent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strabisms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, possibly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amblyopia</w:t>
            </w:r>
            <w:proofErr w:type="spellEnd"/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visual impairment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rtical visual impairment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bnormal VEP and ERG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bnormal VEP and ERG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bnormal VEP and ERG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sotropia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hyperopia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, astigmatism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R</w:t>
            </w:r>
          </w:p>
        </w:tc>
        <w:tc>
          <w:tcPr>
            <w:tcW w:w="937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yopia, optic atrophy</w:t>
            </w:r>
          </w:p>
        </w:tc>
      </w:tr>
      <w:tr w:rsidR="0048606A" w:rsidTr="002412EF">
        <w:tc>
          <w:tcPr>
            <w:tcW w:w="109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Cerebellar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atrophy or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hypoplasia</w:t>
            </w:r>
            <w:proofErr w:type="spellEnd"/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yes, mild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, progressive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, mild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, severe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R</w:t>
            </w:r>
          </w:p>
        </w:tc>
        <w:tc>
          <w:tcPr>
            <w:tcW w:w="937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</w:tr>
      <w:tr w:rsidR="0048606A" w:rsidTr="002412EF">
        <w:tc>
          <w:tcPr>
            <w:tcW w:w="109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Other brain MRI findings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48606A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normal at 7 mo; mild atrophy of the superior </w:t>
            </w:r>
            <w:proofErr w:type="spellStart"/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vermis</w:t>
            </w:r>
            <w:proofErr w:type="spellEnd"/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and symmetrical atrophy of the superior aspect of the </w:t>
            </w:r>
            <w:proofErr w:type="spellStart"/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cerebellar</w:t>
            </w:r>
            <w:proofErr w:type="spellEnd"/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hemispheres at 6 yr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 xml:space="preserve">thin corpus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callosum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CC)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bilateral foci of increased white matter signal-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subcortical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periventricular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and along cerebellum; cerebral atrophy, thin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splenium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f CC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no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Default="0048606A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mild diffuse atrophy in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supratentorial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compartment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erebral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trophy, CC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trophy, small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hippocampus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cerebral</w:t>
            </w:r>
          </w:p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trophy, thin and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foreshortened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CC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cerebral</w:t>
            </w:r>
          </w:p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trophy, thin and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foreshortened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CC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cerebral</w:t>
            </w:r>
          </w:p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trophy, thin and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foreshortened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CC</w:t>
            </w:r>
            <w:proofErr w:type="spellEnd"/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foreshortened CC</w:t>
            </w:r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937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ild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erebral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atrophy, foreshortened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CC</w:t>
            </w:r>
          </w:p>
          <w:p w:rsidR="0048606A" w:rsidRDefault="0048606A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8606A" w:rsidTr="002412EF">
        <w:tc>
          <w:tcPr>
            <w:tcW w:w="109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Other clinical findings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  <w:shd w:val="clear" w:color="auto" w:fill="FFFFFF" w:themeFill="background1"/>
          </w:tcPr>
          <w:p w:rsidR="0048606A" w:rsidRPr="002412EF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feeding difficulties (5 mo); severe sleep </w:t>
            </w:r>
            <w:proofErr w:type="spellStart"/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>apnoea</w:t>
            </w:r>
            <w:proofErr w:type="spellEnd"/>
            <w:r w:rsidRPr="002412E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at 3 yr; recurrent chest infections at 7 yr; decreased muscle bulk, high palate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feeding difficulties; hip dysplasia;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pectuscarinatum</w:t>
            </w:r>
            <w:proofErr w:type="spellEnd"/>
          </w:p>
        </w:tc>
        <w:tc>
          <w:tcPr>
            <w:tcW w:w="934" w:type="dxa"/>
          </w:tcPr>
          <w:p w:rsidR="0048606A" w:rsidRDefault="009346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symmetric growth delay;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neurogenic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bladder and bowel; OSA and hypoventilation;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contrac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ture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f right hand</w:t>
            </w:r>
          </w:p>
        </w:tc>
        <w:tc>
          <w:tcPr>
            <w:tcW w:w="934" w:type="dxa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hip dysplasia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sialorrhea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>, behavioral difficulties (biting self, screaming)</w:t>
            </w:r>
          </w:p>
        </w:tc>
        <w:tc>
          <w:tcPr>
            <w:tcW w:w="934" w:type="dxa"/>
            <w:shd w:val="clear" w:color="auto" w:fill="FFFFFF" w:themeFill="background1"/>
          </w:tcPr>
          <w:p w:rsidR="0048606A" w:rsidRDefault="009346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autism spectrum disorder, 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plagiocephaly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>, bifid uvula</w:t>
            </w:r>
          </w:p>
        </w:tc>
        <w:tc>
          <w:tcPr>
            <w:tcW w:w="934" w:type="dxa"/>
          </w:tcPr>
          <w:p w:rsidR="0048606A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</w:tcPr>
          <w:p w:rsidR="0048606A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</w:tcPr>
          <w:p w:rsidR="0048606A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</w:tcPr>
          <w:p w:rsidR="0048606A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</w:tcPr>
          <w:p w:rsidR="0048606A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</w:tcPr>
          <w:p w:rsidR="0048606A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4" w:type="dxa"/>
          </w:tcPr>
          <w:p w:rsidR="0048606A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7" w:type="dxa"/>
          </w:tcPr>
          <w:p w:rsidR="0048606A" w:rsidRDefault="0048606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:rsidR="0048606A" w:rsidRPr="00CB4965" w:rsidRDefault="00CB4965">
      <w:pPr>
        <w:rPr>
          <w:rFonts w:ascii="Times New Roman" w:hAnsi="Times New Roman" w:cs="Times New Roman"/>
          <w:sz w:val="20"/>
          <w:szCs w:val="20"/>
        </w:rPr>
      </w:pPr>
      <w:r w:rsidRPr="00CB4965">
        <w:rPr>
          <w:rFonts w:ascii="Times New Roman" w:hAnsi="Times New Roman" w:cs="Times New Roman" w:hint="eastAsia"/>
          <w:sz w:val="20"/>
          <w:szCs w:val="20"/>
        </w:rPr>
        <w:t xml:space="preserve">Abbreviations: DTR </w:t>
      </w:r>
      <w:r w:rsidRPr="00CB4965">
        <w:rPr>
          <w:rFonts w:ascii="Times New Roman" w:hAnsi="Times New Roman" w:cs="Times New Roman"/>
          <w:sz w:val="20"/>
          <w:szCs w:val="20"/>
        </w:rPr>
        <w:t>–</w:t>
      </w:r>
      <w:r w:rsidRPr="00CB4965">
        <w:rPr>
          <w:rFonts w:ascii="Times New Roman" w:hAnsi="Times New Roman" w:cs="Times New Roman" w:hint="eastAsia"/>
          <w:sz w:val="20"/>
          <w:szCs w:val="20"/>
        </w:rPr>
        <w:t xml:space="preserve"> deep tendon reflexes, EEG </w:t>
      </w:r>
      <w:r w:rsidRPr="00CB4965">
        <w:rPr>
          <w:rFonts w:ascii="Times New Roman" w:hAnsi="Times New Roman" w:cs="Times New Roman"/>
          <w:sz w:val="20"/>
          <w:szCs w:val="20"/>
        </w:rPr>
        <w:t>–</w:t>
      </w:r>
      <w:r w:rsidRPr="00CB4965">
        <w:rPr>
          <w:rFonts w:ascii="Times New Roman" w:hAnsi="Times New Roman" w:cs="Times New Roman" w:hint="eastAsia"/>
          <w:sz w:val="20"/>
          <w:szCs w:val="20"/>
        </w:rPr>
        <w:t xml:space="preserve"> electroencephalogram, ERG </w:t>
      </w:r>
      <w:r w:rsidRPr="00CB4965">
        <w:rPr>
          <w:rFonts w:ascii="Times New Roman" w:hAnsi="Times New Roman" w:cs="Times New Roman"/>
          <w:sz w:val="20"/>
          <w:szCs w:val="20"/>
        </w:rPr>
        <w:t>–</w:t>
      </w:r>
      <w:r w:rsidRPr="00CB4965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CB4965">
        <w:rPr>
          <w:rFonts w:ascii="Times New Roman" w:hAnsi="Times New Roman" w:cs="Times New Roman" w:hint="eastAsia"/>
          <w:sz w:val="20"/>
          <w:szCs w:val="20"/>
        </w:rPr>
        <w:t>electroretinogram</w:t>
      </w:r>
      <w:proofErr w:type="spellEnd"/>
      <w:r w:rsidRPr="00CB4965">
        <w:rPr>
          <w:rFonts w:ascii="Times New Roman" w:hAnsi="Times New Roman" w:cs="Times New Roman" w:hint="eastAsia"/>
          <w:sz w:val="20"/>
          <w:szCs w:val="20"/>
        </w:rPr>
        <w:t xml:space="preserve">, NR </w:t>
      </w:r>
      <w:r w:rsidRPr="00CB4965">
        <w:rPr>
          <w:rFonts w:ascii="Times New Roman" w:hAnsi="Times New Roman" w:cs="Times New Roman"/>
          <w:sz w:val="20"/>
          <w:szCs w:val="20"/>
        </w:rPr>
        <w:t>–</w:t>
      </w:r>
      <w:r w:rsidRPr="00CB4965">
        <w:rPr>
          <w:rFonts w:ascii="Times New Roman" w:hAnsi="Times New Roman" w:cs="Times New Roman" w:hint="eastAsia"/>
          <w:sz w:val="20"/>
          <w:szCs w:val="20"/>
        </w:rPr>
        <w:t xml:space="preserve"> no record, OSA </w:t>
      </w:r>
      <w:r w:rsidRPr="00CB4965">
        <w:rPr>
          <w:rFonts w:ascii="Times New Roman" w:hAnsi="Times New Roman" w:cs="Times New Roman"/>
          <w:sz w:val="20"/>
          <w:szCs w:val="20"/>
        </w:rPr>
        <w:t>–</w:t>
      </w:r>
      <w:r w:rsidRPr="00CB4965">
        <w:rPr>
          <w:rFonts w:ascii="Times New Roman" w:hAnsi="Times New Roman" w:cs="Times New Roman" w:hint="eastAsia"/>
          <w:sz w:val="20"/>
          <w:szCs w:val="20"/>
        </w:rPr>
        <w:t xml:space="preserve"> obstructive sleep apnea, VEP </w:t>
      </w:r>
      <w:r w:rsidRPr="00CB4965">
        <w:rPr>
          <w:rFonts w:ascii="Times New Roman" w:hAnsi="Times New Roman" w:cs="Times New Roman"/>
          <w:sz w:val="20"/>
          <w:szCs w:val="20"/>
        </w:rPr>
        <w:t>–</w:t>
      </w:r>
      <w:r w:rsidRPr="00CB4965">
        <w:rPr>
          <w:rFonts w:ascii="Times New Roman" w:hAnsi="Times New Roman" w:cs="Times New Roman" w:hint="eastAsia"/>
          <w:sz w:val="20"/>
          <w:szCs w:val="20"/>
        </w:rPr>
        <w:t xml:space="preserve"> visual evoked potential, CC </w:t>
      </w:r>
      <w:r w:rsidRPr="00CB4965">
        <w:rPr>
          <w:rFonts w:ascii="Times New Roman" w:hAnsi="Times New Roman" w:cs="Times New Roman"/>
          <w:sz w:val="20"/>
          <w:szCs w:val="20"/>
        </w:rPr>
        <w:t>–</w:t>
      </w:r>
      <w:r w:rsidRPr="00CB4965">
        <w:rPr>
          <w:rFonts w:ascii="Times New Roman" w:hAnsi="Times New Roman" w:cs="Times New Roman" w:hint="eastAsia"/>
          <w:sz w:val="20"/>
          <w:szCs w:val="20"/>
        </w:rPr>
        <w:t xml:space="preserve"> corpus </w:t>
      </w:r>
      <w:proofErr w:type="spellStart"/>
      <w:r w:rsidRPr="00CB4965">
        <w:rPr>
          <w:rFonts w:ascii="Times New Roman" w:hAnsi="Times New Roman" w:cs="Times New Roman" w:hint="eastAsia"/>
          <w:sz w:val="20"/>
          <w:szCs w:val="20"/>
        </w:rPr>
        <w:t>callosum</w:t>
      </w:r>
      <w:proofErr w:type="spellEnd"/>
      <w:r w:rsidRPr="00CB4965">
        <w:rPr>
          <w:rFonts w:ascii="Times New Roman" w:hAnsi="Times New Roman" w:cs="Times New Roman" w:hint="eastAsia"/>
          <w:sz w:val="20"/>
          <w:szCs w:val="20"/>
        </w:rPr>
        <w:t xml:space="preserve">. </w:t>
      </w:r>
    </w:p>
    <w:sectPr w:rsidR="0048606A" w:rsidRPr="00CB4965" w:rsidSect="004860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2742" w:rsidRDefault="00792742" w:rsidP="00AA05F3">
      <w:r>
        <w:separator/>
      </w:r>
    </w:p>
  </w:endnote>
  <w:endnote w:type="continuationSeparator" w:id="0">
    <w:p w:rsidR="00792742" w:rsidRDefault="00792742" w:rsidP="00AA05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2742" w:rsidRDefault="00792742" w:rsidP="00AA05F3">
      <w:r>
        <w:separator/>
      </w:r>
    </w:p>
  </w:footnote>
  <w:footnote w:type="continuationSeparator" w:id="0">
    <w:p w:rsidR="00792742" w:rsidRDefault="00792742" w:rsidP="00AA05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ZGU3MWJjZjU0ODFlODBlZTBjODg0YTcwNGI4NzJkMzcifQ=="/>
  </w:docVars>
  <w:rsids>
    <w:rsidRoot w:val="005D6BFE"/>
    <w:rsid w:val="001F7D3A"/>
    <w:rsid w:val="002412EF"/>
    <w:rsid w:val="0048606A"/>
    <w:rsid w:val="005D6BFE"/>
    <w:rsid w:val="00675B49"/>
    <w:rsid w:val="00792742"/>
    <w:rsid w:val="00903DC5"/>
    <w:rsid w:val="00934661"/>
    <w:rsid w:val="00AA05F3"/>
    <w:rsid w:val="00CB4965"/>
    <w:rsid w:val="00D858DD"/>
    <w:rsid w:val="00E521A0"/>
    <w:rsid w:val="02E03E96"/>
    <w:rsid w:val="054E09BE"/>
    <w:rsid w:val="11D4239F"/>
    <w:rsid w:val="19A03324"/>
    <w:rsid w:val="1E7F10F4"/>
    <w:rsid w:val="229E2B2D"/>
    <w:rsid w:val="2F394E6F"/>
    <w:rsid w:val="35AC793F"/>
    <w:rsid w:val="3EB46E7F"/>
    <w:rsid w:val="40F2566B"/>
    <w:rsid w:val="419056BD"/>
    <w:rsid w:val="420F73A2"/>
    <w:rsid w:val="42134FD7"/>
    <w:rsid w:val="52A01807"/>
    <w:rsid w:val="5B4A3CCD"/>
    <w:rsid w:val="65363F24"/>
    <w:rsid w:val="6A350452"/>
    <w:rsid w:val="747032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8606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486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rsid w:val="004860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rsid w:val="0048606A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qFormat/>
    <w:rsid w:val="0048606A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rsid w:val="0048606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4</Pages>
  <Words>727</Words>
  <Characters>4146</Characters>
  <Application>Microsoft Office Word</Application>
  <DocSecurity>0</DocSecurity>
  <Lines>34</Lines>
  <Paragraphs>9</Paragraphs>
  <ScaleCrop>false</ScaleCrop>
  <Company>China</Company>
  <LinksUpToDate>false</LinksUpToDate>
  <CharactersWithSpaces>4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5</cp:revision>
  <dcterms:created xsi:type="dcterms:W3CDTF">2023-02-28T00:42:00Z</dcterms:created>
  <dcterms:modified xsi:type="dcterms:W3CDTF">2023-04-18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9F8A69200AF471E9AF6079AB6E0206F</vt:lpwstr>
  </property>
</Properties>
</file>